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ADDC1" w14:textId="75FD62F7" w:rsidR="00B84A52" w:rsidRPr="00A120CA" w:rsidRDefault="00BE0C5C">
      <w:pPr>
        <w:rPr>
          <w:rFonts w:ascii="Times New Roman" w:hAnsi="Times New Roman" w:cs="Times New Roman"/>
          <w:sz w:val="24"/>
          <w:szCs w:val="24"/>
        </w:rPr>
      </w:pPr>
      <w:r w:rsidRPr="00A120CA">
        <w:rPr>
          <w:rFonts w:ascii="Times New Roman" w:hAnsi="Times New Roman" w:cs="Times New Roman"/>
          <w:sz w:val="24"/>
          <w:szCs w:val="24"/>
        </w:rPr>
        <w:t xml:space="preserve">Table </w:t>
      </w:r>
      <w:r w:rsidR="00AF385C" w:rsidRPr="00A120CA">
        <w:rPr>
          <w:rFonts w:ascii="Times New Roman" w:hAnsi="Times New Roman" w:cs="Times New Roman" w:hint="eastAsia"/>
          <w:sz w:val="24"/>
          <w:szCs w:val="24"/>
        </w:rPr>
        <w:t>S</w:t>
      </w:r>
      <w:r w:rsidR="00AE7097">
        <w:rPr>
          <w:rFonts w:ascii="Times New Roman" w:hAnsi="Times New Roman" w:cs="Times New Roman" w:hint="eastAsia"/>
          <w:sz w:val="24"/>
          <w:szCs w:val="24"/>
        </w:rPr>
        <w:t>VI</w:t>
      </w:r>
      <w:r w:rsidRPr="00A120CA">
        <w:rPr>
          <w:rFonts w:ascii="Times New Roman" w:hAnsi="Times New Roman" w:cs="Times New Roman"/>
          <w:sz w:val="24"/>
          <w:szCs w:val="24"/>
        </w:rPr>
        <w:t>. The primer sequence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3911"/>
      </w:tblGrid>
      <w:tr w:rsidR="00BE0C5C" w:rsidRPr="00A120CA" w14:paraId="4DA2E5BE" w14:textId="77777777" w:rsidTr="00A120CA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51C9972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3911" w:type="dxa"/>
            <w:tcBorders>
              <w:top w:val="single" w:sz="4" w:space="0" w:color="auto"/>
              <w:bottom w:val="single" w:sz="4" w:space="0" w:color="auto"/>
            </w:tcBorders>
          </w:tcPr>
          <w:p w14:paraId="553782D4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</w:tr>
      <w:tr w:rsidR="002E20A7" w:rsidRPr="00A120CA" w14:paraId="6299EFF6" w14:textId="77777777" w:rsidTr="00A120CA">
        <w:tc>
          <w:tcPr>
            <w:tcW w:w="4395" w:type="dxa"/>
            <w:tcBorders>
              <w:top w:val="single" w:sz="4" w:space="0" w:color="auto"/>
            </w:tcBorders>
          </w:tcPr>
          <w:p w14:paraId="459820A6" w14:textId="09CCAD0D" w:rsidR="002E20A7" w:rsidRPr="00A120CA" w:rsidRDefault="002E20A7" w:rsidP="0045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A120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qPCR</w:t>
            </w:r>
          </w:p>
        </w:tc>
        <w:tc>
          <w:tcPr>
            <w:tcW w:w="3911" w:type="dxa"/>
            <w:tcBorders>
              <w:top w:val="single" w:sz="4" w:space="0" w:color="auto"/>
            </w:tcBorders>
          </w:tcPr>
          <w:p w14:paraId="7829471C" w14:textId="77777777" w:rsidR="002E20A7" w:rsidRPr="00A120CA" w:rsidRDefault="002E20A7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C5C" w:rsidRPr="00A120CA" w14:paraId="4B8D72D4" w14:textId="77777777" w:rsidTr="00A120CA">
        <w:tc>
          <w:tcPr>
            <w:tcW w:w="4395" w:type="dxa"/>
          </w:tcPr>
          <w:p w14:paraId="7D5484FC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β-actin: forward</w:t>
            </w:r>
          </w:p>
        </w:tc>
        <w:tc>
          <w:tcPr>
            <w:tcW w:w="3911" w:type="dxa"/>
          </w:tcPr>
          <w:p w14:paraId="2E7EA505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GGCGGCACCACCATGTACCCT</w:t>
            </w:r>
          </w:p>
        </w:tc>
      </w:tr>
      <w:tr w:rsidR="00BE0C5C" w:rsidRPr="00A120CA" w14:paraId="73F09066" w14:textId="77777777" w:rsidTr="00A120CA">
        <w:tc>
          <w:tcPr>
            <w:tcW w:w="4395" w:type="dxa"/>
          </w:tcPr>
          <w:p w14:paraId="0C7B09D5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β-actin: reverse</w:t>
            </w:r>
          </w:p>
        </w:tc>
        <w:tc>
          <w:tcPr>
            <w:tcW w:w="3911" w:type="dxa"/>
          </w:tcPr>
          <w:p w14:paraId="6734E98C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AGGGGCCGGACTCGTCATACT</w:t>
            </w:r>
          </w:p>
        </w:tc>
      </w:tr>
      <w:tr w:rsidR="00BE0C5C" w:rsidRPr="00A120CA" w14:paraId="12D2417C" w14:textId="77777777" w:rsidTr="00A120CA">
        <w:tc>
          <w:tcPr>
            <w:tcW w:w="4395" w:type="dxa"/>
          </w:tcPr>
          <w:p w14:paraId="6EE09283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HIF1A-AS2: forward</w:t>
            </w:r>
          </w:p>
        </w:tc>
        <w:tc>
          <w:tcPr>
            <w:tcW w:w="3911" w:type="dxa"/>
          </w:tcPr>
          <w:p w14:paraId="3861965D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ATGTAGGAAGTGCCAGAGCC</w:t>
            </w:r>
          </w:p>
        </w:tc>
      </w:tr>
      <w:tr w:rsidR="00BE0C5C" w:rsidRPr="00A120CA" w14:paraId="76ABF118" w14:textId="77777777" w:rsidTr="00A120CA">
        <w:tc>
          <w:tcPr>
            <w:tcW w:w="4395" w:type="dxa"/>
          </w:tcPr>
          <w:p w14:paraId="2726E167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HIF1A-AS2: reverse</w:t>
            </w:r>
          </w:p>
        </w:tc>
        <w:tc>
          <w:tcPr>
            <w:tcW w:w="3911" w:type="dxa"/>
          </w:tcPr>
          <w:p w14:paraId="19A1FE78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TCTGTGGCTCAGTTCCTTTTGT</w:t>
            </w:r>
          </w:p>
        </w:tc>
      </w:tr>
      <w:tr w:rsidR="00BE0C5C" w:rsidRPr="00A120CA" w14:paraId="260B5A14" w14:textId="77777777" w:rsidTr="00A120CA">
        <w:tc>
          <w:tcPr>
            <w:tcW w:w="4395" w:type="dxa"/>
          </w:tcPr>
          <w:p w14:paraId="3D4D2C11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radixin: forward</w:t>
            </w:r>
          </w:p>
        </w:tc>
        <w:tc>
          <w:tcPr>
            <w:tcW w:w="3911" w:type="dxa"/>
          </w:tcPr>
          <w:p w14:paraId="54A055E0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AATGCCGAAACCAATCAACG</w:t>
            </w:r>
          </w:p>
        </w:tc>
      </w:tr>
      <w:tr w:rsidR="00BE0C5C" w:rsidRPr="00A120CA" w14:paraId="2F6BA630" w14:textId="77777777" w:rsidTr="00A120CA">
        <w:tc>
          <w:tcPr>
            <w:tcW w:w="4395" w:type="dxa"/>
          </w:tcPr>
          <w:p w14:paraId="1C8B73BB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radixin: reverse</w:t>
            </w:r>
          </w:p>
        </w:tc>
        <w:tc>
          <w:tcPr>
            <w:tcW w:w="3911" w:type="dxa"/>
          </w:tcPr>
          <w:p w14:paraId="681704CB" w14:textId="77777777" w:rsidR="00BE0C5C" w:rsidRPr="00A120CA" w:rsidRDefault="00BE0C5C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ACCTCACGCAAACCAACTGT</w:t>
            </w:r>
          </w:p>
          <w:p w14:paraId="2CE384D5" w14:textId="1A5FCBB8" w:rsidR="003512EF" w:rsidRPr="00A120CA" w:rsidRDefault="003512EF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20A7" w:rsidRPr="00A120CA" w14:paraId="29C72B17" w14:textId="77777777" w:rsidTr="00A120CA">
        <w:tc>
          <w:tcPr>
            <w:tcW w:w="4395" w:type="dxa"/>
          </w:tcPr>
          <w:p w14:paraId="469005C2" w14:textId="644114CC" w:rsidR="002E20A7" w:rsidRPr="00A120CA" w:rsidRDefault="002E20A7" w:rsidP="0045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120C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A120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p</w:t>
            </w:r>
            <w:proofErr w:type="spellEnd"/>
            <w:r w:rsidR="00B46D5C" w:rsidRPr="00A120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ay</w:t>
            </w:r>
          </w:p>
        </w:tc>
        <w:tc>
          <w:tcPr>
            <w:tcW w:w="3911" w:type="dxa"/>
          </w:tcPr>
          <w:p w14:paraId="1E39C855" w14:textId="77777777" w:rsidR="002E20A7" w:rsidRPr="00A120CA" w:rsidRDefault="002E20A7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5E9F" w:rsidRPr="00A120CA" w14:paraId="4EC21A89" w14:textId="77777777" w:rsidTr="00A120CA">
        <w:tc>
          <w:tcPr>
            <w:tcW w:w="4395" w:type="dxa"/>
          </w:tcPr>
          <w:p w14:paraId="309424FA" w14:textId="2895B8AC" w:rsidR="00375E9F" w:rsidRPr="00A120CA" w:rsidRDefault="00375E9F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1: forward</w:t>
            </w:r>
          </w:p>
        </w:tc>
        <w:tc>
          <w:tcPr>
            <w:tcW w:w="3911" w:type="dxa"/>
          </w:tcPr>
          <w:p w14:paraId="3E5B4711" w14:textId="4E3F9DD4" w:rsidR="00375E9F" w:rsidRPr="00A120CA" w:rsidRDefault="00375E9F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GAGCTTGTTGTCTTAGTGACTG</w:t>
            </w:r>
          </w:p>
        </w:tc>
      </w:tr>
      <w:tr w:rsidR="00375E9F" w:rsidRPr="00A120CA" w14:paraId="6003DDC6" w14:textId="77777777" w:rsidTr="00A120CA">
        <w:tc>
          <w:tcPr>
            <w:tcW w:w="4395" w:type="dxa"/>
          </w:tcPr>
          <w:p w14:paraId="4F2153D9" w14:textId="08BFFD2B" w:rsidR="00375E9F" w:rsidRPr="00A120CA" w:rsidRDefault="00375E9F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1: reverse</w:t>
            </w:r>
          </w:p>
        </w:tc>
        <w:tc>
          <w:tcPr>
            <w:tcW w:w="3911" w:type="dxa"/>
          </w:tcPr>
          <w:p w14:paraId="4C9A8C44" w14:textId="5396A5F9" w:rsidR="00375E9F" w:rsidRPr="00A120CA" w:rsidRDefault="00375E9F" w:rsidP="0045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TATGTAATGACCAGGAGTTCAGG</w:t>
            </w:r>
          </w:p>
        </w:tc>
      </w:tr>
      <w:tr w:rsidR="00375E9F" w:rsidRPr="00A120CA" w14:paraId="0506C382" w14:textId="77777777" w:rsidTr="00A120CA">
        <w:tc>
          <w:tcPr>
            <w:tcW w:w="4395" w:type="dxa"/>
          </w:tcPr>
          <w:p w14:paraId="490DAC97" w14:textId="4E28689D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2: forward</w:t>
            </w:r>
          </w:p>
        </w:tc>
        <w:tc>
          <w:tcPr>
            <w:tcW w:w="3911" w:type="dxa"/>
          </w:tcPr>
          <w:p w14:paraId="2CA30515" w14:textId="6FA9073B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AGGATTATAGTTGCCAGGGTTG</w:t>
            </w:r>
          </w:p>
        </w:tc>
      </w:tr>
      <w:tr w:rsidR="00375E9F" w:rsidRPr="00A120CA" w14:paraId="4237DD6F" w14:textId="77777777" w:rsidTr="00A120CA">
        <w:tc>
          <w:tcPr>
            <w:tcW w:w="4395" w:type="dxa"/>
          </w:tcPr>
          <w:p w14:paraId="7A82DADD" w14:textId="29409E60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2: reverse</w:t>
            </w:r>
          </w:p>
        </w:tc>
        <w:tc>
          <w:tcPr>
            <w:tcW w:w="3911" w:type="dxa"/>
          </w:tcPr>
          <w:p w14:paraId="09133DD6" w14:textId="406E7677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ACCCACTGCTCAGTCAC</w:t>
            </w:r>
          </w:p>
        </w:tc>
      </w:tr>
      <w:tr w:rsidR="00375E9F" w:rsidRPr="00A120CA" w14:paraId="74F35D90" w14:textId="77777777" w:rsidTr="00A120CA">
        <w:tc>
          <w:tcPr>
            <w:tcW w:w="4395" w:type="dxa"/>
          </w:tcPr>
          <w:p w14:paraId="68C27559" w14:textId="763DBBD8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3: forward</w:t>
            </w:r>
          </w:p>
        </w:tc>
        <w:tc>
          <w:tcPr>
            <w:tcW w:w="3911" w:type="dxa"/>
          </w:tcPr>
          <w:p w14:paraId="071CBFB6" w14:textId="4BB73A2F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GGAAGGGCCAGTTCTGC</w:t>
            </w:r>
          </w:p>
        </w:tc>
      </w:tr>
      <w:tr w:rsidR="00375E9F" w:rsidRPr="00A120CA" w14:paraId="127BC374" w14:textId="77777777" w:rsidTr="00A120CA">
        <w:tc>
          <w:tcPr>
            <w:tcW w:w="4395" w:type="dxa"/>
          </w:tcPr>
          <w:p w14:paraId="5B6FBD13" w14:textId="2305E94A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3: reverse</w:t>
            </w:r>
          </w:p>
        </w:tc>
        <w:tc>
          <w:tcPr>
            <w:tcW w:w="3911" w:type="dxa"/>
          </w:tcPr>
          <w:p w14:paraId="68B568A0" w14:textId="50875595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TTGAGAAGGGAAAGCCACG</w:t>
            </w:r>
          </w:p>
        </w:tc>
      </w:tr>
      <w:tr w:rsidR="00375E9F" w:rsidRPr="00A120CA" w14:paraId="46E5D131" w14:textId="77777777" w:rsidTr="00A120CA">
        <w:tc>
          <w:tcPr>
            <w:tcW w:w="4395" w:type="dxa"/>
          </w:tcPr>
          <w:p w14:paraId="335D1B4D" w14:textId="68649427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4: forward</w:t>
            </w:r>
          </w:p>
        </w:tc>
        <w:tc>
          <w:tcPr>
            <w:tcW w:w="3911" w:type="dxa"/>
          </w:tcPr>
          <w:p w14:paraId="15ED2D0C" w14:textId="543B950D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GCTTTCCCTTCTCAATGCTTTC</w:t>
            </w:r>
          </w:p>
        </w:tc>
      </w:tr>
      <w:tr w:rsidR="00375E9F" w:rsidRPr="00A120CA" w14:paraId="185E9C8F" w14:textId="77777777" w:rsidTr="00A120CA">
        <w:tc>
          <w:tcPr>
            <w:tcW w:w="4395" w:type="dxa"/>
          </w:tcPr>
          <w:p w14:paraId="3A0BB32C" w14:textId="5F5FAFC8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4: reverse</w:t>
            </w:r>
          </w:p>
        </w:tc>
        <w:tc>
          <w:tcPr>
            <w:tcW w:w="3911" w:type="dxa"/>
          </w:tcPr>
          <w:p w14:paraId="6DE57FA4" w14:textId="61B118FB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CTGTGACCCAAAGTGCTTC</w:t>
            </w:r>
          </w:p>
        </w:tc>
      </w:tr>
      <w:tr w:rsidR="00375E9F" w:rsidRPr="00A120CA" w14:paraId="0BBF367E" w14:textId="77777777" w:rsidTr="00A120CA">
        <w:tc>
          <w:tcPr>
            <w:tcW w:w="4395" w:type="dxa"/>
          </w:tcPr>
          <w:p w14:paraId="419BD06E" w14:textId="6BC60F76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5: forward</w:t>
            </w:r>
          </w:p>
        </w:tc>
        <w:tc>
          <w:tcPr>
            <w:tcW w:w="3911" w:type="dxa"/>
          </w:tcPr>
          <w:p w14:paraId="1197E880" w14:textId="0E2D72BB" w:rsidR="00375E9F" w:rsidRPr="00A120CA" w:rsidRDefault="00FC0B0D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CTTTAACGTGGCTTTCCCTTC</w:t>
            </w:r>
          </w:p>
        </w:tc>
      </w:tr>
      <w:tr w:rsidR="00375E9F" w:rsidRPr="00A120CA" w14:paraId="5CCB0ED3" w14:textId="77777777" w:rsidTr="00A120CA">
        <w:tc>
          <w:tcPr>
            <w:tcW w:w="4395" w:type="dxa"/>
          </w:tcPr>
          <w:p w14:paraId="618AAF58" w14:textId="0AF4E79A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5: reverse</w:t>
            </w:r>
          </w:p>
        </w:tc>
        <w:tc>
          <w:tcPr>
            <w:tcW w:w="3911" w:type="dxa"/>
          </w:tcPr>
          <w:p w14:paraId="2075A86D" w14:textId="6BBAC2DD" w:rsidR="00375E9F" w:rsidRPr="00A120CA" w:rsidRDefault="00FC0B0D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CACAAACACTGTGACCCAAAG</w:t>
            </w:r>
          </w:p>
        </w:tc>
      </w:tr>
      <w:tr w:rsidR="00375E9F" w:rsidRPr="00A120CA" w14:paraId="46194A4B" w14:textId="77777777" w:rsidTr="00A120CA">
        <w:tc>
          <w:tcPr>
            <w:tcW w:w="4395" w:type="dxa"/>
          </w:tcPr>
          <w:p w14:paraId="5F3302F6" w14:textId="07EDD13F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6: forward</w:t>
            </w:r>
          </w:p>
        </w:tc>
        <w:tc>
          <w:tcPr>
            <w:tcW w:w="3911" w:type="dxa"/>
          </w:tcPr>
          <w:p w14:paraId="43058703" w14:textId="36FE1CA6" w:rsidR="00375E9F" w:rsidRPr="00A120CA" w:rsidRDefault="00FC0B0D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GCTGTACTGTCCTTTAACGTG</w:t>
            </w:r>
          </w:p>
        </w:tc>
      </w:tr>
      <w:tr w:rsidR="00375E9F" w:rsidRPr="00A120CA" w14:paraId="187B531D" w14:textId="77777777" w:rsidTr="00A120CA">
        <w:tc>
          <w:tcPr>
            <w:tcW w:w="4395" w:type="dxa"/>
          </w:tcPr>
          <w:p w14:paraId="1D165F06" w14:textId="77777777" w:rsidR="00375E9F" w:rsidRPr="00A120CA" w:rsidRDefault="00375E9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2-HIF1A-AS2-6: reverse</w:t>
            </w:r>
          </w:p>
          <w:p w14:paraId="4A46DE58" w14:textId="561FCD5D" w:rsidR="003512EF" w:rsidRPr="00A120CA" w:rsidRDefault="003512EF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1" w:type="dxa"/>
          </w:tcPr>
          <w:p w14:paraId="1BCCBCFF" w14:textId="0DD21BE8" w:rsidR="00375E9F" w:rsidRPr="00A120CA" w:rsidRDefault="00FC0B0D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TTAAGCACAAACACTGTGACC</w:t>
            </w:r>
          </w:p>
        </w:tc>
      </w:tr>
      <w:tr w:rsidR="002E20A7" w:rsidRPr="00A120CA" w14:paraId="00A99BAC" w14:textId="77777777" w:rsidTr="00A120CA">
        <w:tc>
          <w:tcPr>
            <w:tcW w:w="4395" w:type="dxa"/>
          </w:tcPr>
          <w:p w14:paraId="0FAD8502" w14:textId="46A84088" w:rsidR="002E20A7" w:rsidRPr="00A120CA" w:rsidRDefault="00A43C33" w:rsidP="00375E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A120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 Assay</w:t>
            </w:r>
          </w:p>
        </w:tc>
        <w:tc>
          <w:tcPr>
            <w:tcW w:w="3911" w:type="dxa"/>
          </w:tcPr>
          <w:p w14:paraId="0ED446B7" w14:textId="77777777" w:rsidR="002E20A7" w:rsidRPr="00A120CA" w:rsidRDefault="002E20A7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C33" w:rsidRPr="00A120CA" w14:paraId="09886650" w14:textId="77777777" w:rsidTr="00A120CA">
        <w:tc>
          <w:tcPr>
            <w:tcW w:w="4395" w:type="dxa"/>
          </w:tcPr>
          <w:p w14:paraId="28E0C9FD" w14:textId="1F5DA6DA" w:rsidR="00A43C33" w:rsidRPr="00A120CA" w:rsidRDefault="00A43C33" w:rsidP="00A43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HIF1A-AS2: forward</w:t>
            </w:r>
          </w:p>
        </w:tc>
        <w:tc>
          <w:tcPr>
            <w:tcW w:w="3911" w:type="dxa"/>
          </w:tcPr>
          <w:p w14:paraId="52B1C967" w14:textId="01994A95" w:rsidR="00A43C33" w:rsidRPr="00A120CA" w:rsidRDefault="00A43C33" w:rsidP="00A43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GCTACTGCAATGCAATGGTTT</w:t>
            </w:r>
          </w:p>
        </w:tc>
      </w:tr>
      <w:tr w:rsidR="00A43C33" w:rsidRPr="00A120CA" w14:paraId="051AC514" w14:textId="77777777" w:rsidTr="00A120CA">
        <w:tc>
          <w:tcPr>
            <w:tcW w:w="4395" w:type="dxa"/>
          </w:tcPr>
          <w:p w14:paraId="3E10E3FA" w14:textId="66D6CCAA" w:rsidR="00A43C33" w:rsidRPr="00A120CA" w:rsidRDefault="00A43C33" w:rsidP="00A43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HIF1A-AS2: reverse</w:t>
            </w:r>
          </w:p>
        </w:tc>
        <w:tc>
          <w:tcPr>
            <w:tcW w:w="3911" w:type="dxa"/>
          </w:tcPr>
          <w:p w14:paraId="2906CE08" w14:textId="1BB37914" w:rsidR="00A43C33" w:rsidRPr="00A120CA" w:rsidRDefault="00A43C33" w:rsidP="00A43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TGGACACTGGTGGCTCATTA</w:t>
            </w:r>
          </w:p>
        </w:tc>
      </w:tr>
      <w:tr w:rsidR="002E20A7" w:rsidRPr="00A120CA" w14:paraId="62AD0EC4" w14:textId="77777777" w:rsidTr="00A120CA">
        <w:tc>
          <w:tcPr>
            <w:tcW w:w="4395" w:type="dxa"/>
          </w:tcPr>
          <w:p w14:paraId="2E39D11D" w14:textId="23D7ECD1" w:rsidR="002E20A7" w:rsidRPr="00A120CA" w:rsidRDefault="00A43C33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miR-34b-5p-RT</w:t>
            </w:r>
          </w:p>
        </w:tc>
        <w:tc>
          <w:tcPr>
            <w:tcW w:w="3911" w:type="dxa"/>
          </w:tcPr>
          <w:p w14:paraId="7B17FF60" w14:textId="0F74B02D" w:rsidR="002E20A7" w:rsidRPr="00A120CA" w:rsidRDefault="00A43C33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CTCAACTGGTGTCGTGGAGTCGGCAATTCAGTTGAGCAATCAGC</w:t>
            </w:r>
          </w:p>
        </w:tc>
      </w:tr>
      <w:tr w:rsidR="002E20A7" w:rsidRPr="00A120CA" w14:paraId="52934DE8" w14:textId="77777777" w:rsidTr="00A120CA">
        <w:tc>
          <w:tcPr>
            <w:tcW w:w="4395" w:type="dxa"/>
          </w:tcPr>
          <w:p w14:paraId="4FA4BB67" w14:textId="624A7052" w:rsidR="002E20A7" w:rsidRPr="00A120CA" w:rsidRDefault="00A43C33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miR-34b-5p: forward</w:t>
            </w:r>
          </w:p>
        </w:tc>
        <w:tc>
          <w:tcPr>
            <w:tcW w:w="3911" w:type="dxa"/>
          </w:tcPr>
          <w:p w14:paraId="7DB6381B" w14:textId="2F2D6755" w:rsidR="002E20A7" w:rsidRPr="00A120CA" w:rsidRDefault="00D329D3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ACACTCCAGCTGGGTAGGCAGTGTCATTAGC</w:t>
            </w:r>
          </w:p>
        </w:tc>
      </w:tr>
      <w:tr w:rsidR="002E20A7" w:rsidRPr="00A120CA" w14:paraId="39017A2A" w14:textId="77777777" w:rsidTr="00A120CA">
        <w:tc>
          <w:tcPr>
            <w:tcW w:w="4395" w:type="dxa"/>
          </w:tcPr>
          <w:p w14:paraId="5EB91BFE" w14:textId="6C4BD5CA" w:rsidR="002E20A7" w:rsidRPr="00A120CA" w:rsidRDefault="00A43C33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miR-34b-5p: reverse</w:t>
            </w:r>
          </w:p>
        </w:tc>
        <w:tc>
          <w:tcPr>
            <w:tcW w:w="3911" w:type="dxa"/>
          </w:tcPr>
          <w:p w14:paraId="7E73BC08" w14:textId="7BDB0CC0" w:rsidR="002E20A7" w:rsidRPr="00A120CA" w:rsidRDefault="00D329D3" w:rsidP="0037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CA">
              <w:rPr>
                <w:rFonts w:ascii="Times New Roman" w:hAnsi="Times New Roman" w:cs="Times New Roman"/>
                <w:sz w:val="24"/>
                <w:szCs w:val="24"/>
              </w:rPr>
              <w:t>TGGTGTCGTGGAGTCG</w:t>
            </w:r>
          </w:p>
        </w:tc>
      </w:tr>
    </w:tbl>
    <w:p w14:paraId="3E74E25B" w14:textId="43A22486" w:rsidR="00BE0C5C" w:rsidRDefault="00BE0C5C">
      <w:pPr>
        <w:rPr>
          <w:rFonts w:hint="eastAsia"/>
        </w:rPr>
      </w:pPr>
    </w:p>
    <w:p w14:paraId="0F733F1B" w14:textId="77777777" w:rsidR="00375E9F" w:rsidRDefault="00375E9F">
      <w:pPr>
        <w:rPr>
          <w:rFonts w:hint="eastAsia"/>
        </w:rPr>
      </w:pPr>
    </w:p>
    <w:p w14:paraId="290871B1" w14:textId="77777777" w:rsidR="00375E9F" w:rsidRDefault="00375E9F">
      <w:pPr>
        <w:rPr>
          <w:rFonts w:hint="eastAsia"/>
        </w:rPr>
      </w:pPr>
    </w:p>
    <w:sectPr w:rsidR="00375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9BF4E9" w14:textId="77777777" w:rsidR="00FB7D6C" w:rsidRDefault="00FB7D6C" w:rsidP="009954F0">
      <w:pPr>
        <w:rPr>
          <w:rFonts w:hint="eastAsia"/>
        </w:rPr>
      </w:pPr>
      <w:r>
        <w:separator/>
      </w:r>
    </w:p>
  </w:endnote>
  <w:endnote w:type="continuationSeparator" w:id="0">
    <w:p w14:paraId="20EEB14F" w14:textId="77777777" w:rsidR="00FB7D6C" w:rsidRDefault="00FB7D6C" w:rsidP="009954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C37800" w14:textId="77777777" w:rsidR="00FB7D6C" w:rsidRDefault="00FB7D6C" w:rsidP="009954F0">
      <w:pPr>
        <w:rPr>
          <w:rFonts w:hint="eastAsia"/>
        </w:rPr>
      </w:pPr>
      <w:r>
        <w:separator/>
      </w:r>
    </w:p>
  </w:footnote>
  <w:footnote w:type="continuationSeparator" w:id="0">
    <w:p w14:paraId="4D92119B" w14:textId="77777777" w:rsidR="00FB7D6C" w:rsidRDefault="00FB7D6C" w:rsidP="009954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1C"/>
    <w:rsid w:val="00081702"/>
    <w:rsid w:val="000E4A4F"/>
    <w:rsid w:val="0013019D"/>
    <w:rsid w:val="002B1449"/>
    <w:rsid w:val="002E20A7"/>
    <w:rsid w:val="003512EF"/>
    <w:rsid w:val="00375E9F"/>
    <w:rsid w:val="00447309"/>
    <w:rsid w:val="004A59C9"/>
    <w:rsid w:val="004B5974"/>
    <w:rsid w:val="00514D45"/>
    <w:rsid w:val="005F1FCE"/>
    <w:rsid w:val="00795275"/>
    <w:rsid w:val="0082210C"/>
    <w:rsid w:val="008B0273"/>
    <w:rsid w:val="0091109F"/>
    <w:rsid w:val="009954F0"/>
    <w:rsid w:val="009D510E"/>
    <w:rsid w:val="00A120CA"/>
    <w:rsid w:val="00A43C33"/>
    <w:rsid w:val="00AC1F18"/>
    <w:rsid w:val="00AE7097"/>
    <w:rsid w:val="00AF385C"/>
    <w:rsid w:val="00B07743"/>
    <w:rsid w:val="00B46D5C"/>
    <w:rsid w:val="00B56626"/>
    <w:rsid w:val="00B62E2A"/>
    <w:rsid w:val="00B84A52"/>
    <w:rsid w:val="00B87241"/>
    <w:rsid w:val="00BE0C5C"/>
    <w:rsid w:val="00BF3357"/>
    <w:rsid w:val="00C40DFB"/>
    <w:rsid w:val="00D11275"/>
    <w:rsid w:val="00D329D3"/>
    <w:rsid w:val="00D968FB"/>
    <w:rsid w:val="00E43331"/>
    <w:rsid w:val="00E60008"/>
    <w:rsid w:val="00EE4488"/>
    <w:rsid w:val="00F67C8A"/>
    <w:rsid w:val="00F9651C"/>
    <w:rsid w:val="00FB7D6C"/>
    <w:rsid w:val="00FC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E5FB2"/>
  <w15:chartTrackingRefBased/>
  <w15:docId w15:val="{50F949FC-FB59-4940-B243-8B948AF7E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5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5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54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5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5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5</cp:revision>
  <dcterms:created xsi:type="dcterms:W3CDTF">2022-01-07T08:04:00Z</dcterms:created>
  <dcterms:modified xsi:type="dcterms:W3CDTF">2024-10-28T12:40:00Z</dcterms:modified>
</cp:coreProperties>
</file>